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137" w:rsidRDefault="00C07137" w:rsidP="00D35A59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</w:pPr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>SUPPLEMENTAL TABLES</w:t>
      </w:r>
      <w:bookmarkStart w:id="0" w:name="_GoBack"/>
      <w:bookmarkEnd w:id="0"/>
    </w:p>
    <w:p w:rsidR="00C07137" w:rsidRDefault="00C07137" w:rsidP="00D35A59">
      <w:pPr>
        <w:spacing w:line="276" w:lineRule="auto"/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</w:pPr>
      <w:bookmarkStart w:id="1" w:name="_Hlk59892621"/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>Table S</w:t>
      </w:r>
      <w:r w:rsidR="009B32C4"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>2</w:t>
      </w:r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. </w:t>
      </w:r>
      <w:bookmarkStart w:id="2" w:name="OLE_LINK4"/>
      <w:r w:rsidR="009B32C4"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>Baseline</w:t>
      </w:r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 characteristics of</w:t>
      </w:r>
      <w:r w:rsidR="0078000D"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 all</w:t>
      </w:r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 enrolled</w:t>
      </w:r>
      <w:r w:rsidR="009B32C4"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 Ph+</w:t>
      </w:r>
      <w:r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 xml:space="preserve"> patients</w:t>
      </w:r>
      <w:bookmarkEnd w:id="1"/>
      <w:r w:rsidR="009B32C4">
        <w:rPr>
          <w:rFonts w:ascii="TimesNewRomanPS-BoldMT" w:eastAsia="宋体" w:hAnsi="TimesNewRomanPS-BoldMT" w:cs="TimesNewRomanPS-BoldMT"/>
          <w:b/>
          <w:bCs/>
          <w:kern w:val="0"/>
          <w:sz w:val="22"/>
          <w:lang w:eastAsia="en-US"/>
        </w:rPr>
        <w:t>.</w:t>
      </w:r>
      <w:bookmarkEnd w:id="2"/>
    </w:p>
    <w:tbl>
      <w:tblPr>
        <w:tblStyle w:val="2"/>
        <w:tblpPr w:leftFromText="180" w:rightFromText="180" w:vertAnchor="text" w:horzAnchor="margin" w:tblpY="100"/>
        <w:tblW w:w="5814" w:type="dxa"/>
        <w:tblBorders>
          <w:top w:val="none" w:sz="0" w:space="0" w:color="auto"/>
          <w:bottom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3119"/>
        <w:gridCol w:w="2695"/>
      </w:tblGrid>
      <w:tr w:rsidR="00D35A59" w:rsidRPr="009305F7" w:rsidTr="00D35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6" w:space="0" w:color="auto"/>
              <w:bottom w:val="single" w:sz="6" w:space="0" w:color="auto"/>
            </w:tcBorders>
          </w:tcPr>
          <w:p w:rsidR="00D35A59" w:rsidRPr="00F36766" w:rsidRDefault="00D35A59" w:rsidP="00D35A5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36766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26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A59" w:rsidRPr="00F36766" w:rsidRDefault="00D35A59" w:rsidP="00D35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36766">
              <w:rPr>
                <w:rFonts w:ascii="Times New Roman" w:hAnsi="Times New Roman"/>
                <w:sz w:val="20"/>
                <w:szCs w:val="20"/>
              </w:rPr>
              <w:t>Total (</w:t>
            </w:r>
            <w:r w:rsidRPr="00F36766">
              <w:rPr>
                <w:rFonts w:ascii="Times New Roman" w:eastAsia="等线" w:hAnsi="Times New Roman"/>
                <w:sz w:val="20"/>
                <w:szCs w:val="20"/>
              </w:rPr>
              <w:t>n</w:t>
            </w:r>
            <w:r w:rsidRPr="00F36766">
              <w:rPr>
                <w:rFonts w:ascii="Times New Roman" w:hAnsi="Times New Roman"/>
                <w:sz w:val="20"/>
                <w:szCs w:val="20"/>
              </w:rPr>
              <w:t>=10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6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Patient gender</w:t>
            </w:r>
          </w:p>
        </w:tc>
        <w:tc>
          <w:tcPr>
            <w:tcW w:w="2695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ind w:right="6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7 (7</w:t>
            </w:r>
            <w:r w:rsidRPr="009305F7">
              <w:rPr>
                <w:rFonts w:ascii="Times New Roman" w:eastAsia="等线" w:hAnsi="Times New Roman"/>
                <w:sz w:val="20"/>
                <w:szCs w:val="20"/>
              </w:rPr>
              <w:t>0</w:t>
            </w:r>
            <w:r w:rsidRPr="009305F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3</w:t>
            </w:r>
            <w:r w:rsidRPr="009305F7">
              <w:rPr>
                <w:rFonts w:ascii="Times New Roman" w:eastAsia="等线" w:hAnsi="Times New Roman"/>
                <w:sz w:val="20"/>
                <w:szCs w:val="20"/>
              </w:rPr>
              <w:t>0</w:t>
            </w:r>
            <w:r w:rsidRPr="009305F7">
              <w:rPr>
                <w:rFonts w:ascii="Times New Roman" w:hAnsi="Times New Roman"/>
                <w:sz w:val="20"/>
                <w:szCs w:val="20"/>
              </w:rPr>
              <w:t xml:space="preserve"> (3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ind w:left="32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 xml:space="preserve">Age, y, 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 xml:space="preserve"> median (range)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41.3 (28-48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16-40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3 (3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40-60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7 (7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Complex karyotypes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10 (10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0   (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Default="00D35A59" w:rsidP="00D35A59">
            <w:pPr>
              <w:jc w:val="left"/>
              <w:rPr>
                <w:rFonts w:ascii="Times New Roman" w:eastAsia="宋体" w:hAnsi="Times New Roman"/>
                <w:bCs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Dose of CART × 10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vertAlign w:val="superscript"/>
                <w:lang w:eastAsia="en-US"/>
              </w:rPr>
              <w:t>6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 xml:space="preserve">/kg, </w:t>
            </w:r>
          </w:p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median (range)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CD19: 3.46</w:t>
            </w:r>
          </w:p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CD22: 3.59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CD19 CART cell peak copies/ug</w:t>
            </w:r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>, median (range)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182910 (2259-1474359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CD22 CART cell peak copies/ug</w:t>
            </w:r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>, median (range)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105061 (3695-764103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BM tumor burden before CART, median (range)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&lt;20%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8 (8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AdvOTf9433e2d+22" w:hAnsi="Times New Roman"/>
                <w:b w:val="0"/>
                <w:kern w:val="0"/>
                <w:sz w:val="20"/>
                <w:szCs w:val="20"/>
                <w:lang w:eastAsia="en-US"/>
              </w:rPr>
              <w:t>≥20%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2 (2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left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WBC count before CART × 10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vertAlign w:val="superscript"/>
                <w:lang w:eastAsia="en-US"/>
              </w:rPr>
              <w:t>9</w:t>
            </w: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/L, median (range)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&lt;30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9 (9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AdvOTf9433e2d+22" w:hAnsi="Times New Roman"/>
                <w:b w:val="0"/>
                <w:kern w:val="0"/>
                <w:sz w:val="20"/>
                <w:szCs w:val="20"/>
                <w:lang w:eastAsia="en-US"/>
              </w:rPr>
              <w:t>≥30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1 (1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T315I mutation before CART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</w:rPr>
              <w:t>Yes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5 (5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5 (5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left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Types of previous TKIs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4 (4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2 or 3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6 (6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Disease status of 3 months post-CART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MRD− CR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2 (2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kern w:val="0"/>
                <w:sz w:val="20"/>
                <w:szCs w:val="20"/>
                <w:lang w:eastAsia="en-US"/>
              </w:rPr>
              <w:t>MRD+ CR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5 (50%)</w:t>
            </w:r>
          </w:p>
        </w:tc>
      </w:tr>
      <w:tr w:rsidR="00D35A59" w:rsidRPr="009305F7" w:rsidTr="00D35A5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No CR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3 (3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 xml:space="preserve">Subsequent </w:t>
            </w: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transplant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35A59" w:rsidRPr="009305F7" w:rsidTr="00D35A59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 xml:space="preserve">With </w:t>
            </w:r>
            <w:proofErr w:type="spellStart"/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>allo</w:t>
            </w:r>
            <w:proofErr w:type="spellEnd"/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>-HSCT</w:t>
            </w:r>
          </w:p>
        </w:tc>
        <w:tc>
          <w:tcPr>
            <w:tcW w:w="2695" w:type="dxa"/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4 (40%)</w:t>
            </w:r>
          </w:p>
        </w:tc>
      </w:tr>
      <w:tr w:rsidR="00D35A59" w:rsidRPr="009305F7" w:rsidTr="00D35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</w:tcBorders>
          </w:tcPr>
          <w:p w:rsidR="00D35A59" w:rsidRPr="009305F7" w:rsidRDefault="00D35A59" w:rsidP="00D35A59">
            <w:pPr>
              <w:jc w:val="center"/>
              <w:rPr>
                <w:rFonts w:ascii="Times New Roman" w:eastAsia="宋体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eastAsia="宋体" w:hAnsi="Times New Roman"/>
                <w:b w:val="0"/>
                <w:sz w:val="20"/>
                <w:szCs w:val="20"/>
              </w:rPr>
              <w:t>No transplant</w:t>
            </w:r>
          </w:p>
        </w:tc>
        <w:tc>
          <w:tcPr>
            <w:tcW w:w="26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eastAsia="等线" w:hAnsi="Times New Roman"/>
                <w:sz w:val="20"/>
                <w:szCs w:val="20"/>
              </w:rPr>
              <w:t>6 (60%)</w:t>
            </w:r>
          </w:p>
        </w:tc>
      </w:tr>
      <w:tr w:rsidR="00D35A59" w:rsidRPr="009305F7" w:rsidTr="00D35A5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6" w:space="0" w:color="auto"/>
            </w:tcBorders>
          </w:tcPr>
          <w:p w:rsidR="00D35A59" w:rsidRDefault="00D35A59" w:rsidP="00D35A59">
            <w:pPr>
              <w:jc w:val="left"/>
              <w:rPr>
                <w:rFonts w:ascii="Times New Roman" w:hAnsi="Times New Roman"/>
                <w:bCs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 xml:space="preserve">Days to bridge into </w:t>
            </w:r>
            <w:proofErr w:type="spellStart"/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allo</w:t>
            </w:r>
            <w:proofErr w:type="spellEnd"/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 xml:space="preserve">-HSCT, </w:t>
            </w:r>
          </w:p>
          <w:p w:rsidR="00D35A59" w:rsidRPr="009305F7" w:rsidRDefault="00D35A59" w:rsidP="00D35A59">
            <w:pPr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b w:val="0"/>
                <w:sz w:val="20"/>
                <w:szCs w:val="20"/>
              </w:rPr>
              <w:t>median (range)</w:t>
            </w:r>
          </w:p>
        </w:tc>
        <w:tc>
          <w:tcPr>
            <w:tcW w:w="2695" w:type="dxa"/>
            <w:tcBorders>
              <w:bottom w:val="single" w:sz="6" w:space="0" w:color="auto"/>
            </w:tcBorders>
            <w:vAlign w:val="center"/>
          </w:tcPr>
          <w:p w:rsidR="00D35A59" w:rsidRPr="009305F7" w:rsidRDefault="00D35A59" w:rsidP="00D35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305F7">
              <w:rPr>
                <w:rFonts w:ascii="Times New Roman" w:hAnsi="Times New Roman"/>
                <w:sz w:val="20"/>
                <w:szCs w:val="20"/>
              </w:rPr>
              <w:t>154 (110-210)</w:t>
            </w:r>
          </w:p>
        </w:tc>
      </w:tr>
    </w:tbl>
    <w:p w:rsidR="009B3935" w:rsidRPr="003F12BD" w:rsidRDefault="009B3935" w:rsidP="00C07137">
      <w:pPr>
        <w:rPr>
          <w:rFonts w:ascii="宋体" w:eastAsia="宋体" w:hAnsi="宋体" w:cs="宋体"/>
        </w:rPr>
      </w:pPr>
    </w:p>
    <w:p w:rsidR="00513CA4" w:rsidRDefault="00513CA4" w:rsidP="0075195A"/>
    <w:sectPr w:rsidR="00513C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3AA3" w:rsidRDefault="00A53AA3" w:rsidP="002A5132">
      <w:r>
        <w:separator/>
      </w:r>
    </w:p>
  </w:endnote>
  <w:endnote w:type="continuationSeparator" w:id="0">
    <w:p w:rsidR="00A53AA3" w:rsidRDefault="00A53AA3" w:rsidP="002A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9433e2d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3AA3" w:rsidRDefault="00A53AA3" w:rsidP="002A5132">
      <w:r>
        <w:separator/>
      </w:r>
    </w:p>
  </w:footnote>
  <w:footnote w:type="continuationSeparator" w:id="0">
    <w:p w:rsidR="00A53AA3" w:rsidRDefault="00A53AA3" w:rsidP="002A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ED9"/>
    <w:rsid w:val="000012A0"/>
    <w:rsid w:val="00002165"/>
    <w:rsid w:val="00007E10"/>
    <w:rsid w:val="0001534B"/>
    <w:rsid w:val="000236D5"/>
    <w:rsid w:val="00023941"/>
    <w:rsid w:val="00033258"/>
    <w:rsid w:val="000602EB"/>
    <w:rsid w:val="00060EC5"/>
    <w:rsid w:val="000831FD"/>
    <w:rsid w:val="00094620"/>
    <w:rsid w:val="000B6A72"/>
    <w:rsid w:val="000B6C45"/>
    <w:rsid w:val="000B702F"/>
    <w:rsid w:val="000C2416"/>
    <w:rsid w:val="000E0ED6"/>
    <w:rsid w:val="000E2F86"/>
    <w:rsid w:val="000E32F8"/>
    <w:rsid w:val="000F38A8"/>
    <w:rsid w:val="00104247"/>
    <w:rsid w:val="00116256"/>
    <w:rsid w:val="00122959"/>
    <w:rsid w:val="0012315F"/>
    <w:rsid w:val="0013191F"/>
    <w:rsid w:val="00135B7C"/>
    <w:rsid w:val="00144BE7"/>
    <w:rsid w:val="00150D87"/>
    <w:rsid w:val="00156ACA"/>
    <w:rsid w:val="00160061"/>
    <w:rsid w:val="001602B9"/>
    <w:rsid w:val="001613AD"/>
    <w:rsid w:val="00166575"/>
    <w:rsid w:val="0019489E"/>
    <w:rsid w:val="001B2680"/>
    <w:rsid w:val="001D5335"/>
    <w:rsid w:val="00201EF1"/>
    <w:rsid w:val="0020286E"/>
    <w:rsid w:val="00202AEC"/>
    <w:rsid w:val="00203572"/>
    <w:rsid w:val="00207E54"/>
    <w:rsid w:val="00223D2A"/>
    <w:rsid w:val="002307B5"/>
    <w:rsid w:val="0023134B"/>
    <w:rsid w:val="002525AA"/>
    <w:rsid w:val="00253678"/>
    <w:rsid w:val="00260CA8"/>
    <w:rsid w:val="00263909"/>
    <w:rsid w:val="0027446E"/>
    <w:rsid w:val="00295F91"/>
    <w:rsid w:val="002A2EE1"/>
    <w:rsid w:val="002A50F0"/>
    <w:rsid w:val="002A5132"/>
    <w:rsid w:val="002B3007"/>
    <w:rsid w:val="002B3740"/>
    <w:rsid w:val="002B553A"/>
    <w:rsid w:val="002B7173"/>
    <w:rsid w:val="002C1EF5"/>
    <w:rsid w:val="002E1355"/>
    <w:rsid w:val="0031235F"/>
    <w:rsid w:val="003337E2"/>
    <w:rsid w:val="00342DB4"/>
    <w:rsid w:val="00362629"/>
    <w:rsid w:val="0037108E"/>
    <w:rsid w:val="003B0D08"/>
    <w:rsid w:val="003D078E"/>
    <w:rsid w:val="003D7AE7"/>
    <w:rsid w:val="003F12BD"/>
    <w:rsid w:val="003F1DD5"/>
    <w:rsid w:val="004015A9"/>
    <w:rsid w:val="00401D16"/>
    <w:rsid w:val="00417216"/>
    <w:rsid w:val="004232B1"/>
    <w:rsid w:val="004305C2"/>
    <w:rsid w:val="00443E78"/>
    <w:rsid w:val="00445AD7"/>
    <w:rsid w:val="00483BBA"/>
    <w:rsid w:val="00493BD4"/>
    <w:rsid w:val="004A3ADE"/>
    <w:rsid w:val="004B63C9"/>
    <w:rsid w:val="004D6ED9"/>
    <w:rsid w:val="004E5DBE"/>
    <w:rsid w:val="004E66CA"/>
    <w:rsid w:val="004F5FEF"/>
    <w:rsid w:val="0050080C"/>
    <w:rsid w:val="005139B6"/>
    <w:rsid w:val="00513CA4"/>
    <w:rsid w:val="005148A0"/>
    <w:rsid w:val="005204FF"/>
    <w:rsid w:val="00520BEB"/>
    <w:rsid w:val="00527DC9"/>
    <w:rsid w:val="005454EA"/>
    <w:rsid w:val="005476C6"/>
    <w:rsid w:val="005503B1"/>
    <w:rsid w:val="00551068"/>
    <w:rsid w:val="00572681"/>
    <w:rsid w:val="00577E7B"/>
    <w:rsid w:val="00587941"/>
    <w:rsid w:val="00587C08"/>
    <w:rsid w:val="005A3318"/>
    <w:rsid w:val="005B40A8"/>
    <w:rsid w:val="005B5012"/>
    <w:rsid w:val="005C0333"/>
    <w:rsid w:val="005C04C0"/>
    <w:rsid w:val="005C5BFA"/>
    <w:rsid w:val="005D355D"/>
    <w:rsid w:val="005E3672"/>
    <w:rsid w:val="005F727A"/>
    <w:rsid w:val="005F77AC"/>
    <w:rsid w:val="00600A48"/>
    <w:rsid w:val="006046BA"/>
    <w:rsid w:val="00606DD5"/>
    <w:rsid w:val="00607CBB"/>
    <w:rsid w:val="0062597D"/>
    <w:rsid w:val="00641CF6"/>
    <w:rsid w:val="00675607"/>
    <w:rsid w:val="006A4F85"/>
    <w:rsid w:val="006E529D"/>
    <w:rsid w:val="006E6EC4"/>
    <w:rsid w:val="006F731F"/>
    <w:rsid w:val="007038C9"/>
    <w:rsid w:val="00704633"/>
    <w:rsid w:val="007157ED"/>
    <w:rsid w:val="00721334"/>
    <w:rsid w:val="00744894"/>
    <w:rsid w:val="0075195A"/>
    <w:rsid w:val="00756653"/>
    <w:rsid w:val="00762C0C"/>
    <w:rsid w:val="0076502E"/>
    <w:rsid w:val="0076562D"/>
    <w:rsid w:val="0078000D"/>
    <w:rsid w:val="00783064"/>
    <w:rsid w:val="00793A61"/>
    <w:rsid w:val="007A4E05"/>
    <w:rsid w:val="007B1B79"/>
    <w:rsid w:val="007B231D"/>
    <w:rsid w:val="007D442E"/>
    <w:rsid w:val="007D6617"/>
    <w:rsid w:val="007E5178"/>
    <w:rsid w:val="007E6D7A"/>
    <w:rsid w:val="007F4514"/>
    <w:rsid w:val="00820461"/>
    <w:rsid w:val="00845609"/>
    <w:rsid w:val="008458DA"/>
    <w:rsid w:val="00850885"/>
    <w:rsid w:val="00851454"/>
    <w:rsid w:val="00852518"/>
    <w:rsid w:val="00854D87"/>
    <w:rsid w:val="00854E56"/>
    <w:rsid w:val="00860F6F"/>
    <w:rsid w:val="00864486"/>
    <w:rsid w:val="00865B81"/>
    <w:rsid w:val="00877ABC"/>
    <w:rsid w:val="008955EF"/>
    <w:rsid w:val="008F350A"/>
    <w:rsid w:val="009213B5"/>
    <w:rsid w:val="009305F7"/>
    <w:rsid w:val="009309AD"/>
    <w:rsid w:val="00936F59"/>
    <w:rsid w:val="009448D0"/>
    <w:rsid w:val="00946D4C"/>
    <w:rsid w:val="00956FE4"/>
    <w:rsid w:val="00996380"/>
    <w:rsid w:val="009B18D9"/>
    <w:rsid w:val="009B32C4"/>
    <w:rsid w:val="009B3935"/>
    <w:rsid w:val="009B3C74"/>
    <w:rsid w:val="009C5EB6"/>
    <w:rsid w:val="009C6D02"/>
    <w:rsid w:val="009D63C8"/>
    <w:rsid w:val="009E1196"/>
    <w:rsid w:val="009E46C0"/>
    <w:rsid w:val="009F11BF"/>
    <w:rsid w:val="00A0351B"/>
    <w:rsid w:val="00A07EE9"/>
    <w:rsid w:val="00A24E3B"/>
    <w:rsid w:val="00A31ED6"/>
    <w:rsid w:val="00A53AA3"/>
    <w:rsid w:val="00A571FC"/>
    <w:rsid w:val="00A6178A"/>
    <w:rsid w:val="00A63024"/>
    <w:rsid w:val="00A702DD"/>
    <w:rsid w:val="00A70720"/>
    <w:rsid w:val="00A732AE"/>
    <w:rsid w:val="00A76505"/>
    <w:rsid w:val="00A91782"/>
    <w:rsid w:val="00A93A17"/>
    <w:rsid w:val="00A957CE"/>
    <w:rsid w:val="00AB74F5"/>
    <w:rsid w:val="00AC077E"/>
    <w:rsid w:val="00AD17A9"/>
    <w:rsid w:val="00AD213C"/>
    <w:rsid w:val="00AD24B1"/>
    <w:rsid w:val="00AD6A7B"/>
    <w:rsid w:val="00AD77F6"/>
    <w:rsid w:val="00AE1BD4"/>
    <w:rsid w:val="00AE5F23"/>
    <w:rsid w:val="00AF115D"/>
    <w:rsid w:val="00AF12F0"/>
    <w:rsid w:val="00B00E99"/>
    <w:rsid w:val="00B05727"/>
    <w:rsid w:val="00B068D8"/>
    <w:rsid w:val="00B12150"/>
    <w:rsid w:val="00B139EF"/>
    <w:rsid w:val="00B16580"/>
    <w:rsid w:val="00B322E8"/>
    <w:rsid w:val="00B36600"/>
    <w:rsid w:val="00BA6677"/>
    <w:rsid w:val="00BE1E1B"/>
    <w:rsid w:val="00BE42F1"/>
    <w:rsid w:val="00C07137"/>
    <w:rsid w:val="00C31F4C"/>
    <w:rsid w:val="00C35E51"/>
    <w:rsid w:val="00C464F6"/>
    <w:rsid w:val="00C51889"/>
    <w:rsid w:val="00C61AE4"/>
    <w:rsid w:val="00C76446"/>
    <w:rsid w:val="00C813AA"/>
    <w:rsid w:val="00C82753"/>
    <w:rsid w:val="00C83709"/>
    <w:rsid w:val="00C91D6D"/>
    <w:rsid w:val="00CB1222"/>
    <w:rsid w:val="00CC0B21"/>
    <w:rsid w:val="00CE480E"/>
    <w:rsid w:val="00CF3642"/>
    <w:rsid w:val="00CF4A0D"/>
    <w:rsid w:val="00CF5929"/>
    <w:rsid w:val="00D25541"/>
    <w:rsid w:val="00D35A59"/>
    <w:rsid w:val="00D516E5"/>
    <w:rsid w:val="00D51DF9"/>
    <w:rsid w:val="00D621A9"/>
    <w:rsid w:val="00D63C72"/>
    <w:rsid w:val="00D72A72"/>
    <w:rsid w:val="00D924B6"/>
    <w:rsid w:val="00DA17F6"/>
    <w:rsid w:val="00DA7EC7"/>
    <w:rsid w:val="00DA7F45"/>
    <w:rsid w:val="00DC7540"/>
    <w:rsid w:val="00DE5FFA"/>
    <w:rsid w:val="00E24AC3"/>
    <w:rsid w:val="00E352C2"/>
    <w:rsid w:val="00E35E08"/>
    <w:rsid w:val="00E377F8"/>
    <w:rsid w:val="00E41F8E"/>
    <w:rsid w:val="00E47621"/>
    <w:rsid w:val="00E52205"/>
    <w:rsid w:val="00E5467E"/>
    <w:rsid w:val="00E60898"/>
    <w:rsid w:val="00E76AC9"/>
    <w:rsid w:val="00E856BF"/>
    <w:rsid w:val="00E91D8B"/>
    <w:rsid w:val="00E94446"/>
    <w:rsid w:val="00E959F4"/>
    <w:rsid w:val="00EA0CC2"/>
    <w:rsid w:val="00EA0E25"/>
    <w:rsid w:val="00EA6B94"/>
    <w:rsid w:val="00EC062E"/>
    <w:rsid w:val="00EC1DDC"/>
    <w:rsid w:val="00F3018A"/>
    <w:rsid w:val="00F36766"/>
    <w:rsid w:val="00F5780B"/>
    <w:rsid w:val="00F61C18"/>
    <w:rsid w:val="00F635FF"/>
    <w:rsid w:val="00F676F2"/>
    <w:rsid w:val="00F72731"/>
    <w:rsid w:val="00F81B1E"/>
    <w:rsid w:val="00F96C0B"/>
    <w:rsid w:val="00F97099"/>
    <w:rsid w:val="00FB3677"/>
    <w:rsid w:val="00FB7632"/>
    <w:rsid w:val="00FD07C7"/>
    <w:rsid w:val="00FD10C1"/>
    <w:rsid w:val="00FD2F67"/>
    <w:rsid w:val="00FD316A"/>
    <w:rsid w:val="00FD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40520A-03BE-45D9-9221-F5E6189D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132"/>
    <w:pPr>
      <w:widowControl w:val="0"/>
      <w:jc w:val="both"/>
    </w:pPr>
    <w:rPr>
      <w:rFonts w:eastAsia="Times New Roman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13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A5132"/>
  </w:style>
  <w:style w:type="paragraph" w:styleId="a5">
    <w:name w:val="footer"/>
    <w:basedOn w:val="a"/>
    <w:link w:val="a6"/>
    <w:uiPriority w:val="99"/>
    <w:unhideWhenUsed/>
    <w:rsid w:val="002A513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A5132"/>
  </w:style>
  <w:style w:type="table" w:styleId="a7">
    <w:name w:val="Table Grid"/>
    <w:basedOn w:val="a1"/>
    <w:uiPriority w:val="39"/>
    <w:rsid w:val="002A5132"/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613AD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1613AD"/>
    <w:rPr>
      <w:rFonts w:ascii="Microsoft YaHei UI" w:eastAsia="Microsoft YaHei UI"/>
      <w:kern w:val="2"/>
      <w:sz w:val="18"/>
      <w:szCs w:val="18"/>
      <w:lang w:eastAsia="zh-CN"/>
    </w:rPr>
  </w:style>
  <w:style w:type="table" w:styleId="2">
    <w:name w:val="Plain Table 2"/>
    <w:basedOn w:val="a1"/>
    <w:uiPriority w:val="42"/>
    <w:rsid w:val="007800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2-26T08:33:00Z</dcterms:created>
  <dcterms:modified xsi:type="dcterms:W3CDTF">2020-12-26T08:36:00Z</dcterms:modified>
</cp:coreProperties>
</file>